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10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260"/>
        <w:gridCol w:w="1710"/>
        <w:gridCol w:w="1080"/>
        <w:gridCol w:w="1095"/>
      </w:tblGrid>
      <w:tr w:rsidR="00CB7B4E" w:rsidTr="00B1546A">
        <w:tc>
          <w:tcPr>
            <w:tcW w:w="2605" w:type="dxa"/>
          </w:tcPr>
          <w:p w:rsidR="00CB7B4E" w:rsidRDefault="00CB7B4E" w:rsidP="00CB7B4E">
            <w:r>
              <w:t>Parameters</w:t>
            </w:r>
          </w:p>
        </w:tc>
        <w:tc>
          <w:tcPr>
            <w:tcW w:w="1260" w:type="dxa"/>
          </w:tcPr>
          <w:p w:rsidR="00CB7B4E" w:rsidRDefault="00CB7B4E" w:rsidP="00CB7B4E">
            <w:r w:rsidRPr="0003064B">
              <w:rPr>
                <w:i/>
              </w:rPr>
              <w:t xml:space="preserve">Daphnia </w:t>
            </w:r>
            <w:r>
              <w:t>species</w:t>
            </w:r>
          </w:p>
        </w:tc>
        <w:tc>
          <w:tcPr>
            <w:tcW w:w="1710" w:type="dxa"/>
          </w:tcPr>
          <w:p w:rsidR="00CB7B4E" w:rsidRDefault="00CB7B4E" w:rsidP="00CB7B4E">
            <w:r>
              <w:t>Maternal Calcium</w:t>
            </w:r>
          </w:p>
        </w:tc>
        <w:tc>
          <w:tcPr>
            <w:tcW w:w="1080" w:type="dxa"/>
          </w:tcPr>
          <w:p w:rsidR="00CB7B4E" w:rsidRPr="00B1546A" w:rsidRDefault="00CB7B4E" w:rsidP="00CB7B4E">
            <w:r w:rsidRPr="00B1546A">
              <w:t>Broods</w:t>
            </w:r>
          </w:p>
        </w:tc>
        <w:tc>
          <w:tcPr>
            <w:tcW w:w="1095" w:type="dxa"/>
          </w:tcPr>
          <w:p w:rsidR="00CB7B4E" w:rsidRDefault="00CB7B4E" w:rsidP="00CB7B4E">
            <w:r>
              <w:rPr>
                <w:i/>
              </w:rPr>
              <w:t>p</w:t>
            </w:r>
          </w:p>
        </w:tc>
      </w:tr>
      <w:tr w:rsidR="00CB7B4E" w:rsidTr="00B1546A">
        <w:tc>
          <w:tcPr>
            <w:tcW w:w="2605" w:type="dxa"/>
          </w:tcPr>
          <w:p w:rsidR="00CB7B4E" w:rsidRDefault="00CB7B4E" w:rsidP="00CB7B4E">
            <w:r>
              <w:t>Time to first brood</w:t>
            </w:r>
            <w:r w:rsidR="00B1546A">
              <w:t xml:space="preserve"> (d)</w:t>
            </w:r>
          </w:p>
        </w:tc>
        <w:tc>
          <w:tcPr>
            <w:tcW w:w="1260" w:type="dxa"/>
          </w:tcPr>
          <w:p w:rsidR="00CB7B4E" w:rsidRPr="0003064B" w:rsidRDefault="00CB7B4E" w:rsidP="00CB7B4E">
            <w:pPr>
              <w:rPr>
                <w:i/>
              </w:rPr>
            </w:pPr>
            <w:r w:rsidRPr="0003064B">
              <w:rPr>
                <w:i/>
              </w:rPr>
              <w:t>D. carinata</w:t>
            </w:r>
          </w:p>
        </w:tc>
        <w:tc>
          <w:tcPr>
            <w:tcW w:w="1710" w:type="dxa"/>
          </w:tcPr>
          <w:p w:rsidR="00CB7B4E" w:rsidRDefault="00CB7B4E" w:rsidP="00CB7B4E">
            <w:r>
              <w:t>Low</w:t>
            </w:r>
          </w:p>
        </w:tc>
        <w:tc>
          <w:tcPr>
            <w:tcW w:w="1080" w:type="dxa"/>
          </w:tcPr>
          <w:p w:rsidR="00CB7B4E" w:rsidRDefault="00CB7B4E" w:rsidP="00CB7B4E">
            <w:r>
              <w:t>Fa x Fb</w:t>
            </w:r>
          </w:p>
        </w:tc>
        <w:tc>
          <w:tcPr>
            <w:tcW w:w="1095" w:type="dxa"/>
          </w:tcPr>
          <w:p w:rsidR="00CB7B4E" w:rsidRPr="0019366A" w:rsidRDefault="0003064B" w:rsidP="00CB7B4E">
            <w:pPr>
              <w:rPr>
                <w:b/>
              </w:rPr>
            </w:pPr>
            <w:r w:rsidRPr="0019366A">
              <w:rPr>
                <w:b/>
              </w:rPr>
              <w:t>&lt;0.000</w:t>
            </w:r>
          </w:p>
        </w:tc>
      </w:tr>
      <w:tr w:rsidR="00CB7B4E" w:rsidTr="00B1546A">
        <w:tc>
          <w:tcPr>
            <w:tcW w:w="2605" w:type="dxa"/>
          </w:tcPr>
          <w:p w:rsidR="00CB7B4E" w:rsidRDefault="00CB7B4E" w:rsidP="00CB7B4E"/>
        </w:tc>
        <w:tc>
          <w:tcPr>
            <w:tcW w:w="1260" w:type="dxa"/>
          </w:tcPr>
          <w:p w:rsidR="00CB7B4E" w:rsidRDefault="00CB7B4E" w:rsidP="00CB7B4E"/>
        </w:tc>
        <w:tc>
          <w:tcPr>
            <w:tcW w:w="1710" w:type="dxa"/>
          </w:tcPr>
          <w:p w:rsidR="00CB7B4E" w:rsidRDefault="00CB7B4E" w:rsidP="00CB7B4E"/>
        </w:tc>
        <w:tc>
          <w:tcPr>
            <w:tcW w:w="1080" w:type="dxa"/>
          </w:tcPr>
          <w:p w:rsidR="00CB7B4E" w:rsidRDefault="00CB7B4E" w:rsidP="00CB7B4E">
            <w:r>
              <w:t>Fa x Fc</w:t>
            </w:r>
          </w:p>
        </w:tc>
        <w:tc>
          <w:tcPr>
            <w:tcW w:w="1095" w:type="dxa"/>
          </w:tcPr>
          <w:p w:rsidR="00CB7B4E" w:rsidRPr="0019366A" w:rsidRDefault="00440447" w:rsidP="00CB7B4E">
            <w:pPr>
              <w:rPr>
                <w:b/>
              </w:rPr>
            </w:pPr>
            <w:r w:rsidRPr="0019366A">
              <w:rPr>
                <w:b/>
              </w:rPr>
              <w:t>&lt;0.000</w:t>
            </w:r>
          </w:p>
        </w:tc>
      </w:tr>
      <w:tr w:rsidR="00CB7B4E" w:rsidTr="00B1546A">
        <w:tc>
          <w:tcPr>
            <w:tcW w:w="2605" w:type="dxa"/>
          </w:tcPr>
          <w:p w:rsidR="00CB7B4E" w:rsidRDefault="00CB7B4E" w:rsidP="00CB7B4E"/>
        </w:tc>
        <w:tc>
          <w:tcPr>
            <w:tcW w:w="1260" w:type="dxa"/>
          </w:tcPr>
          <w:p w:rsidR="00CB7B4E" w:rsidRDefault="00CB7B4E" w:rsidP="00CB7B4E"/>
        </w:tc>
        <w:tc>
          <w:tcPr>
            <w:tcW w:w="1710" w:type="dxa"/>
          </w:tcPr>
          <w:p w:rsidR="00CB7B4E" w:rsidRDefault="00CB7B4E" w:rsidP="00CB7B4E"/>
        </w:tc>
        <w:tc>
          <w:tcPr>
            <w:tcW w:w="1080" w:type="dxa"/>
          </w:tcPr>
          <w:p w:rsidR="00CB7B4E" w:rsidRDefault="00CB7B4E" w:rsidP="00CB7B4E">
            <w:r>
              <w:t>Fb x Fc</w:t>
            </w:r>
          </w:p>
        </w:tc>
        <w:tc>
          <w:tcPr>
            <w:tcW w:w="1095" w:type="dxa"/>
          </w:tcPr>
          <w:p w:rsidR="00CB7B4E" w:rsidRDefault="0003064B" w:rsidP="00CB7B4E">
            <w:r>
              <w:t>0.701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>
            <w:r>
              <w:t xml:space="preserve">High 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440447" w:rsidRDefault="00440447" w:rsidP="00B1546A">
            <w:r>
              <w:t>0.646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Default="00440447" w:rsidP="00B1546A">
            <w:r>
              <w:t>0.567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Default="00440447" w:rsidP="00B1546A">
            <w:r>
              <w:t>0.732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Pr="0003064B" w:rsidRDefault="00B1546A" w:rsidP="00B1546A">
            <w:pPr>
              <w:rPr>
                <w:i/>
              </w:rPr>
            </w:pPr>
            <w:r w:rsidRPr="0003064B">
              <w:rPr>
                <w:i/>
              </w:rPr>
              <w:t>D. pulex</w:t>
            </w:r>
          </w:p>
        </w:tc>
        <w:tc>
          <w:tcPr>
            <w:tcW w:w="1710" w:type="dxa"/>
          </w:tcPr>
          <w:p w:rsidR="00B1546A" w:rsidRDefault="00B1546A" w:rsidP="00B1546A">
            <w:r>
              <w:t>Low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B1546A" w:rsidRDefault="00CC17CA" w:rsidP="00B1546A">
            <w:r>
              <w:t>0.933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Pr="0019366A" w:rsidRDefault="00CC17CA" w:rsidP="00B1546A">
            <w:pPr>
              <w:rPr>
                <w:b/>
              </w:rPr>
            </w:pPr>
            <w:r w:rsidRPr="0019366A">
              <w:rPr>
                <w:b/>
              </w:rPr>
              <w:t>&lt;0.000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Pr="0019366A" w:rsidRDefault="00CC17CA" w:rsidP="00B1546A">
            <w:pPr>
              <w:rPr>
                <w:b/>
              </w:rPr>
            </w:pPr>
            <w:r w:rsidRPr="0019366A">
              <w:rPr>
                <w:b/>
              </w:rPr>
              <w:t>&lt;0.000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>
            <w:r>
              <w:t xml:space="preserve">High 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B1546A" w:rsidRDefault="00440447" w:rsidP="00B1546A">
            <w:r>
              <w:t>0.856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Default="00440447" w:rsidP="00B1546A">
            <w:r>
              <w:t>1.00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Default="00440447" w:rsidP="00B1546A">
            <w:r>
              <w:t>0.934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>
            <w:r>
              <w:t>Neonates at first clutch (n)</w:t>
            </w:r>
          </w:p>
        </w:tc>
        <w:tc>
          <w:tcPr>
            <w:tcW w:w="1260" w:type="dxa"/>
          </w:tcPr>
          <w:p w:rsidR="00B1546A" w:rsidRPr="0019366A" w:rsidRDefault="00B1546A" w:rsidP="00B1546A">
            <w:pPr>
              <w:rPr>
                <w:i/>
              </w:rPr>
            </w:pPr>
            <w:r w:rsidRPr="0019366A">
              <w:rPr>
                <w:i/>
              </w:rPr>
              <w:t>D. carinata</w:t>
            </w:r>
          </w:p>
        </w:tc>
        <w:tc>
          <w:tcPr>
            <w:tcW w:w="1710" w:type="dxa"/>
          </w:tcPr>
          <w:p w:rsidR="00B1546A" w:rsidRDefault="00B1546A" w:rsidP="00B1546A">
            <w:r>
              <w:t>Low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03064B" w:rsidRDefault="0003064B" w:rsidP="00B1546A">
            <w:r>
              <w:t>1.00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Default="0003064B" w:rsidP="00B1546A">
            <w:r>
              <w:t>0.938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Default="0003064B" w:rsidP="00B1546A">
            <w:r>
              <w:t>0.540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>
            <w:r>
              <w:t xml:space="preserve">High 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19366A" w:rsidRDefault="0019366A" w:rsidP="00B1546A">
            <w:r>
              <w:t>0.657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Default="0019366A" w:rsidP="00B1546A">
            <w:r>
              <w:t>0.497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Default="0019366A" w:rsidP="00B1546A">
            <w:r>
              <w:t>0.632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Pr="0019366A" w:rsidRDefault="00B1546A" w:rsidP="00B1546A">
            <w:pPr>
              <w:rPr>
                <w:i/>
              </w:rPr>
            </w:pPr>
            <w:r w:rsidRPr="0019366A">
              <w:rPr>
                <w:i/>
              </w:rPr>
              <w:t>D. pulex</w:t>
            </w:r>
          </w:p>
        </w:tc>
        <w:tc>
          <w:tcPr>
            <w:tcW w:w="1710" w:type="dxa"/>
          </w:tcPr>
          <w:p w:rsidR="00B1546A" w:rsidRDefault="00B1546A" w:rsidP="00B1546A">
            <w:r>
              <w:t>Low</w:t>
            </w:r>
          </w:p>
        </w:tc>
        <w:tc>
          <w:tcPr>
            <w:tcW w:w="1080" w:type="dxa"/>
          </w:tcPr>
          <w:p w:rsidR="00B1546A" w:rsidRDefault="00B1546A" w:rsidP="00B1546A">
            <w:r>
              <w:t>Fa x Fb</w:t>
            </w:r>
          </w:p>
        </w:tc>
        <w:tc>
          <w:tcPr>
            <w:tcW w:w="1095" w:type="dxa"/>
          </w:tcPr>
          <w:p w:rsidR="00B1546A" w:rsidRPr="0019366A" w:rsidRDefault="0019366A" w:rsidP="00B1546A">
            <w:r w:rsidRPr="0019366A">
              <w:t>0.765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a x Fc</w:t>
            </w:r>
          </w:p>
        </w:tc>
        <w:tc>
          <w:tcPr>
            <w:tcW w:w="1095" w:type="dxa"/>
          </w:tcPr>
          <w:p w:rsidR="00B1546A" w:rsidRPr="0019366A" w:rsidRDefault="0019366A" w:rsidP="00B1546A">
            <w:r w:rsidRPr="0019366A">
              <w:t>0.672</w:t>
            </w:r>
          </w:p>
        </w:tc>
      </w:tr>
      <w:tr w:rsidR="00B1546A" w:rsidTr="00B1546A">
        <w:tc>
          <w:tcPr>
            <w:tcW w:w="2605" w:type="dxa"/>
          </w:tcPr>
          <w:p w:rsidR="00B1546A" w:rsidRDefault="00B1546A" w:rsidP="00B1546A"/>
        </w:tc>
        <w:tc>
          <w:tcPr>
            <w:tcW w:w="1260" w:type="dxa"/>
          </w:tcPr>
          <w:p w:rsidR="00B1546A" w:rsidRDefault="00B1546A" w:rsidP="00B1546A"/>
        </w:tc>
        <w:tc>
          <w:tcPr>
            <w:tcW w:w="1710" w:type="dxa"/>
          </w:tcPr>
          <w:p w:rsidR="00B1546A" w:rsidRDefault="00B1546A" w:rsidP="00B1546A"/>
        </w:tc>
        <w:tc>
          <w:tcPr>
            <w:tcW w:w="1080" w:type="dxa"/>
          </w:tcPr>
          <w:p w:rsidR="00B1546A" w:rsidRDefault="00B1546A" w:rsidP="00B1546A">
            <w:r>
              <w:t>Fb x Fc</w:t>
            </w:r>
          </w:p>
        </w:tc>
        <w:tc>
          <w:tcPr>
            <w:tcW w:w="1095" w:type="dxa"/>
          </w:tcPr>
          <w:p w:rsidR="00B1546A" w:rsidRPr="0019366A" w:rsidRDefault="0019366A" w:rsidP="00B1546A">
            <w:r w:rsidRPr="0019366A">
              <w:t>0.543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19366A" w:rsidRDefault="0019366A" w:rsidP="0019366A">
            <w:pPr>
              <w:rPr>
                <w:b/>
              </w:rPr>
            </w:pPr>
            <w:r w:rsidRPr="0019366A">
              <w:rPr>
                <w:b/>
              </w:rPr>
              <w:t>0.024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19366A" w:rsidRDefault="0019366A" w:rsidP="0019366A">
            <w:pPr>
              <w:rPr>
                <w:b/>
              </w:rPr>
            </w:pPr>
            <w:r w:rsidRPr="0019366A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19366A" w:rsidRDefault="0019366A" w:rsidP="0019366A">
            <w:pPr>
              <w:rPr>
                <w:b/>
              </w:rPr>
            </w:pPr>
            <w:r w:rsidRPr="0019366A">
              <w:rPr>
                <w:b/>
              </w:rPr>
              <w:t>0.001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>
            <w:r>
              <w:t>Number of molts (n)</w:t>
            </w:r>
          </w:p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carinata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Default="0019366A" w:rsidP="0019366A">
            <w:r>
              <w:t>0.42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19366A" w:rsidP="0019366A">
            <w:r>
              <w:t>0.975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7A284F" w:rsidP="0019366A">
            <w:r>
              <w:t>1.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19366A" w:rsidRDefault="007A284F" w:rsidP="0019366A">
            <w:r>
              <w:t>0.754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7A284F" w:rsidP="0019366A">
            <w:r>
              <w:t>0.845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7A284F" w:rsidRDefault="007A284F" w:rsidP="0019366A">
            <w:r>
              <w:t>1.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pulex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19366A" w:rsidRDefault="0019366A" w:rsidP="0019366A">
            <w:pPr>
              <w:rPr>
                <w:b/>
              </w:rPr>
            </w:pPr>
            <w:r w:rsidRPr="0019366A">
              <w:rPr>
                <w:b/>
              </w:rPr>
              <w:t>0.007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19366A" w:rsidRDefault="0019366A" w:rsidP="0019366A">
            <w:pPr>
              <w:rPr>
                <w:b/>
              </w:rPr>
            </w:pPr>
            <w:r w:rsidRPr="0019366A">
              <w:rPr>
                <w:b/>
              </w:rPr>
              <w:t>0.001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7A284F" w:rsidRDefault="0019366A" w:rsidP="0019366A">
            <w:r w:rsidRPr="007A284F">
              <w:t>0.825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7A284F" w:rsidRDefault="007A284F" w:rsidP="0019366A">
            <w:r>
              <w:t>0.723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7A284F" w:rsidP="0019366A">
            <w:r>
              <w:t>0.871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7A284F" w:rsidP="0019366A">
            <w:r>
              <w:t>0.597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>
            <w:r>
              <w:t>Average size (mm)</w:t>
            </w:r>
          </w:p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carinata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F47916" w:rsidRDefault="00F47916" w:rsidP="0019366A">
            <w:pPr>
              <w:rPr>
                <w:b/>
              </w:rPr>
            </w:pPr>
            <w:r w:rsidRPr="00F47916">
              <w:rPr>
                <w:b/>
              </w:rPr>
              <w:t>0.009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F47916" w:rsidRDefault="00F47916" w:rsidP="0019366A">
            <w:pPr>
              <w:rPr>
                <w:b/>
              </w:rPr>
            </w:pPr>
            <w:r w:rsidRPr="00F47916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F47916" w:rsidRDefault="00F47916" w:rsidP="0019366A">
            <w:pPr>
              <w:rPr>
                <w:b/>
              </w:rPr>
            </w:pPr>
            <w:r w:rsidRPr="00F47916">
              <w:rPr>
                <w:b/>
              </w:rPr>
              <w:t>0.</w:t>
            </w:r>
            <w:r>
              <w:rPr>
                <w:b/>
              </w:rPr>
              <w:t>03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Default="00F47916" w:rsidP="0019366A">
            <w:r>
              <w:t>0.82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F47916" w:rsidP="0019366A">
            <w:r>
              <w:t>0.967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F47916" w:rsidP="0019366A">
            <w:r>
              <w:t>1.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pulex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Default="00125445" w:rsidP="0019366A">
            <w:r>
              <w:t>0.6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125445" w:rsidRDefault="00125445" w:rsidP="0019366A">
            <w:pPr>
              <w:rPr>
                <w:b/>
              </w:rPr>
            </w:pPr>
            <w:r w:rsidRPr="00125445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125445" w:rsidRDefault="00125445" w:rsidP="0019366A">
            <w:pPr>
              <w:rPr>
                <w:b/>
              </w:rPr>
            </w:pPr>
            <w:r w:rsidRPr="00125445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Default="00125445" w:rsidP="0019366A">
            <w:r>
              <w:t>0.49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125445" w:rsidP="0019366A">
            <w:r>
              <w:t>0.363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125445" w:rsidP="0019366A">
            <w:r>
              <w:t>0.238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>
            <w:r>
              <w:t>Total offspring (n)</w:t>
            </w:r>
          </w:p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carinata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0.00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Default="00125445" w:rsidP="0019366A">
            <w:r>
              <w:t>0.84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125445" w:rsidP="0019366A">
            <w:r>
              <w:t>0.786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125445" w:rsidP="0019366A">
            <w:r>
              <w:t>0.934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Pr="0019366A" w:rsidRDefault="0019366A" w:rsidP="0019366A">
            <w:pPr>
              <w:rPr>
                <w:i/>
              </w:rPr>
            </w:pPr>
            <w:r w:rsidRPr="0019366A">
              <w:rPr>
                <w:i/>
              </w:rPr>
              <w:t>D. pulex</w:t>
            </w:r>
          </w:p>
        </w:tc>
        <w:tc>
          <w:tcPr>
            <w:tcW w:w="1710" w:type="dxa"/>
          </w:tcPr>
          <w:p w:rsidR="0019366A" w:rsidRDefault="0019366A" w:rsidP="0019366A">
            <w:r>
              <w:t>Low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Pr="00EE2DCF" w:rsidRDefault="0019366A" w:rsidP="0019366A">
            <w:pPr>
              <w:rPr>
                <w:b/>
              </w:rPr>
            </w:pPr>
            <w:r w:rsidRPr="00EE2DCF">
              <w:rPr>
                <w:b/>
              </w:rPr>
              <w:t>&lt;0.000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>
            <w:r>
              <w:t xml:space="preserve">High </w:t>
            </w:r>
          </w:p>
        </w:tc>
        <w:tc>
          <w:tcPr>
            <w:tcW w:w="1080" w:type="dxa"/>
          </w:tcPr>
          <w:p w:rsidR="0019366A" w:rsidRDefault="0019366A" w:rsidP="0019366A">
            <w:r>
              <w:t>Fa x Fb</w:t>
            </w:r>
          </w:p>
        </w:tc>
        <w:tc>
          <w:tcPr>
            <w:tcW w:w="1095" w:type="dxa"/>
          </w:tcPr>
          <w:p w:rsidR="00EE2DCF" w:rsidRDefault="00EE2DCF" w:rsidP="0019366A">
            <w:r>
              <w:t>0.913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a x Fc</w:t>
            </w:r>
          </w:p>
        </w:tc>
        <w:tc>
          <w:tcPr>
            <w:tcW w:w="1095" w:type="dxa"/>
          </w:tcPr>
          <w:p w:rsidR="0019366A" w:rsidRDefault="00EE2DCF" w:rsidP="0019366A">
            <w:r>
              <w:t>0.767</w:t>
            </w:r>
          </w:p>
        </w:tc>
      </w:tr>
      <w:tr w:rsidR="0019366A" w:rsidTr="00B1546A">
        <w:tc>
          <w:tcPr>
            <w:tcW w:w="2605" w:type="dxa"/>
          </w:tcPr>
          <w:p w:rsidR="0019366A" w:rsidRDefault="0019366A" w:rsidP="0019366A"/>
        </w:tc>
        <w:tc>
          <w:tcPr>
            <w:tcW w:w="1260" w:type="dxa"/>
          </w:tcPr>
          <w:p w:rsidR="0019366A" w:rsidRDefault="0019366A" w:rsidP="0019366A"/>
        </w:tc>
        <w:tc>
          <w:tcPr>
            <w:tcW w:w="1710" w:type="dxa"/>
          </w:tcPr>
          <w:p w:rsidR="0019366A" w:rsidRDefault="0019366A" w:rsidP="0019366A"/>
        </w:tc>
        <w:tc>
          <w:tcPr>
            <w:tcW w:w="1080" w:type="dxa"/>
          </w:tcPr>
          <w:p w:rsidR="0019366A" w:rsidRDefault="0019366A" w:rsidP="0019366A">
            <w:r>
              <w:t>Fb x Fc</w:t>
            </w:r>
          </w:p>
        </w:tc>
        <w:tc>
          <w:tcPr>
            <w:tcW w:w="1095" w:type="dxa"/>
          </w:tcPr>
          <w:p w:rsidR="0019366A" w:rsidRDefault="00EE2DCF" w:rsidP="0019366A">
            <w:r>
              <w:t>0.712</w:t>
            </w:r>
          </w:p>
        </w:tc>
      </w:tr>
    </w:tbl>
    <w:p w:rsidR="00474EE6" w:rsidRPr="003413CD" w:rsidRDefault="00440447">
      <w:pPr>
        <w:rPr>
          <w:b/>
        </w:rPr>
      </w:pPr>
      <w:r>
        <w:rPr>
          <w:b/>
        </w:rPr>
        <w:lastRenderedPageBreak/>
        <w:t>Table S1</w:t>
      </w:r>
      <w:r w:rsidR="00952176">
        <w:rPr>
          <w:b/>
        </w:rPr>
        <w:t xml:space="preserve">. </w:t>
      </w:r>
      <w:r w:rsidR="003577C8">
        <w:rPr>
          <w:b/>
        </w:rPr>
        <w:t xml:space="preserve"> </w:t>
      </w:r>
      <w:r w:rsidR="003413CD">
        <w:rPr>
          <w:b/>
          <w:i/>
        </w:rPr>
        <w:t>p</w:t>
      </w:r>
      <w:r w:rsidR="003D14FE">
        <w:rPr>
          <w:b/>
          <w:i/>
        </w:rPr>
        <w:t xml:space="preserve"> </w:t>
      </w:r>
      <w:r w:rsidR="009B2A74" w:rsidRPr="009B2A74">
        <w:rPr>
          <w:b/>
        </w:rPr>
        <w:t>value</w:t>
      </w:r>
      <w:r w:rsidR="00952176">
        <w:rPr>
          <w:b/>
        </w:rPr>
        <w:t>s</w:t>
      </w:r>
      <w:r w:rsidR="009B2A74">
        <w:rPr>
          <w:b/>
          <w:i/>
        </w:rPr>
        <w:t xml:space="preserve"> </w:t>
      </w:r>
      <w:r w:rsidR="003D14FE">
        <w:rPr>
          <w:b/>
        </w:rPr>
        <w:t>for Fig 3,</w:t>
      </w:r>
      <w:r w:rsidR="003413CD">
        <w:rPr>
          <w:b/>
          <w:i/>
        </w:rPr>
        <w:t xml:space="preserve"> </w:t>
      </w:r>
      <w:r w:rsidR="003413CD">
        <w:rPr>
          <w:b/>
        </w:rPr>
        <w:t>values in bold are significantly different (</w:t>
      </w:r>
      <w:r w:rsidR="003413CD" w:rsidRPr="003413CD">
        <w:rPr>
          <w:b/>
          <w:i/>
        </w:rPr>
        <w:t>p</w:t>
      </w:r>
      <w:r w:rsidR="003413CD">
        <w:rPr>
          <w:b/>
          <w:i/>
        </w:rPr>
        <w:t>&lt;0.05).</w:t>
      </w:r>
      <w:bookmarkStart w:id="0" w:name="_GoBack"/>
      <w:bookmarkEnd w:id="0"/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474EE6" w:rsidRDefault="00474EE6">
      <w:pPr>
        <w:rPr>
          <w:b/>
        </w:rPr>
      </w:pPr>
    </w:p>
    <w:p w:rsidR="00A66AE9" w:rsidRDefault="00A66AE9">
      <w:pPr>
        <w:rPr>
          <w:b/>
        </w:rPr>
      </w:pPr>
    </w:p>
    <w:p w:rsidR="00474EE6" w:rsidRPr="00B1546A" w:rsidRDefault="00474EE6">
      <w:pPr>
        <w:rPr>
          <w:b/>
        </w:rPr>
      </w:pPr>
    </w:p>
    <w:sectPr w:rsidR="00474EE6" w:rsidRPr="00B1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5D1" w:rsidRDefault="007655D1" w:rsidP="00CB7B4E">
      <w:pPr>
        <w:spacing w:after="0" w:line="240" w:lineRule="auto"/>
      </w:pPr>
      <w:r>
        <w:separator/>
      </w:r>
    </w:p>
  </w:endnote>
  <w:endnote w:type="continuationSeparator" w:id="0">
    <w:p w:rsidR="007655D1" w:rsidRDefault="007655D1" w:rsidP="00CB7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5D1" w:rsidRDefault="007655D1" w:rsidP="00CB7B4E">
      <w:pPr>
        <w:spacing w:after="0" w:line="240" w:lineRule="auto"/>
      </w:pPr>
      <w:r>
        <w:separator/>
      </w:r>
    </w:p>
  </w:footnote>
  <w:footnote w:type="continuationSeparator" w:id="0">
    <w:p w:rsidR="007655D1" w:rsidRDefault="007655D1" w:rsidP="00CB7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B4E"/>
    <w:rsid w:val="0003064B"/>
    <w:rsid w:val="001039C3"/>
    <w:rsid w:val="00125445"/>
    <w:rsid w:val="0019366A"/>
    <w:rsid w:val="0019723E"/>
    <w:rsid w:val="00212739"/>
    <w:rsid w:val="002C28CC"/>
    <w:rsid w:val="003372C6"/>
    <w:rsid w:val="003413CD"/>
    <w:rsid w:val="00343F30"/>
    <w:rsid w:val="003577C8"/>
    <w:rsid w:val="003C1EC4"/>
    <w:rsid w:val="003D14FE"/>
    <w:rsid w:val="00440447"/>
    <w:rsid w:val="00474EE6"/>
    <w:rsid w:val="00497726"/>
    <w:rsid w:val="007655D1"/>
    <w:rsid w:val="007A284F"/>
    <w:rsid w:val="007C3138"/>
    <w:rsid w:val="00952176"/>
    <w:rsid w:val="009B2A74"/>
    <w:rsid w:val="00A66AE9"/>
    <w:rsid w:val="00A71A56"/>
    <w:rsid w:val="00B1546A"/>
    <w:rsid w:val="00B32C07"/>
    <w:rsid w:val="00CB4FE3"/>
    <w:rsid w:val="00CB7B4E"/>
    <w:rsid w:val="00CC17CA"/>
    <w:rsid w:val="00EE2DCF"/>
    <w:rsid w:val="00F4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36D11-99CF-4B15-9DBA-B8BF9DDE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B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7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B4E"/>
  </w:style>
  <w:style w:type="paragraph" w:styleId="Footer">
    <w:name w:val="footer"/>
    <w:basedOn w:val="Normal"/>
    <w:link w:val="FooterChar"/>
    <w:uiPriority w:val="99"/>
    <w:unhideWhenUsed/>
    <w:rsid w:val="00CB7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 akbar</dc:creator>
  <cp:keywords/>
  <dc:description/>
  <cp:lastModifiedBy>Siddiq akbar</cp:lastModifiedBy>
  <cp:revision>15</cp:revision>
  <dcterms:created xsi:type="dcterms:W3CDTF">2017-02-26T08:18:00Z</dcterms:created>
  <dcterms:modified xsi:type="dcterms:W3CDTF">2017-03-07T18:37:00Z</dcterms:modified>
</cp:coreProperties>
</file>